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9C6E2" w14:textId="1489EC99" w:rsidR="00153206" w:rsidRPr="004765FE" w:rsidRDefault="00153206" w:rsidP="00B7114A">
      <w:pPr>
        <w:spacing w:line="360" w:lineRule="exact"/>
        <w:jc w:val="left"/>
        <w:rPr>
          <w:rFonts w:ascii="Tahoma" w:hAnsi="Tahoma" w:cs="Tahoma"/>
          <w:b/>
          <w:bCs/>
          <w:color w:val="000000" w:themeColor="text1"/>
          <w:kern w:val="0"/>
          <w:szCs w:val="24"/>
        </w:rPr>
      </w:pPr>
      <w:bookmarkStart w:id="0" w:name="_Hlk63002026"/>
      <w:r w:rsidRPr="004765FE">
        <w:rPr>
          <w:rFonts w:ascii="Tahoma" w:hAnsi="Tahoma" w:cs="Tahoma"/>
          <w:b/>
          <w:bCs/>
          <w:color w:val="000000" w:themeColor="text1"/>
          <w:kern w:val="0"/>
          <w:szCs w:val="24"/>
        </w:rPr>
        <w:t>TABLE S1</w:t>
      </w:r>
      <w:r w:rsidRPr="004765FE">
        <w:rPr>
          <w:rFonts w:ascii="Tahoma" w:hAnsi="Tahoma" w:cs="Tahoma"/>
          <w:color w:val="000000" w:themeColor="text1"/>
          <w:kern w:val="0"/>
          <w:szCs w:val="24"/>
        </w:rPr>
        <w:t xml:space="preserve"> Male and female patients with drug-susceptible and -resistant TB cases in 2015-2016 in </w:t>
      </w:r>
      <w:proofErr w:type="spellStart"/>
      <w:r w:rsidRPr="004765FE">
        <w:rPr>
          <w:rFonts w:ascii="Tahoma" w:hAnsi="Tahoma" w:cs="Tahoma"/>
          <w:color w:val="000000" w:themeColor="text1"/>
          <w:kern w:val="0"/>
          <w:szCs w:val="24"/>
        </w:rPr>
        <w:t>Japan</w:t>
      </w:r>
      <w:r w:rsidRPr="004765FE">
        <w:rPr>
          <w:rFonts w:ascii="Tahoma" w:hAnsi="Tahoma" w:cs="Tahoma"/>
          <w:color w:val="000000" w:themeColor="text1"/>
          <w:kern w:val="0"/>
          <w:szCs w:val="24"/>
          <w:vertAlign w:val="superscript"/>
        </w:rPr>
        <w:t>a</w:t>
      </w:r>
      <w:proofErr w:type="spellEnd"/>
      <w:r w:rsidRPr="004765FE">
        <w:rPr>
          <w:rFonts w:ascii="Tahoma" w:hAnsi="Tahoma" w:cs="Tahoma"/>
          <w:b/>
          <w:bCs/>
          <w:color w:val="000000" w:themeColor="text1"/>
          <w:kern w:val="0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512"/>
        <w:gridCol w:w="1075"/>
        <w:gridCol w:w="1418"/>
        <w:gridCol w:w="1559"/>
        <w:gridCol w:w="1416"/>
      </w:tblGrid>
      <w:tr w:rsidR="004765FE" w:rsidRPr="004765FE" w14:paraId="3DFC2F29" w14:textId="63131723" w:rsidTr="00216073">
        <w:tc>
          <w:tcPr>
            <w:tcW w:w="1524" w:type="dxa"/>
            <w:tcBorders>
              <w:top w:val="single" w:sz="4" w:space="0" w:color="auto"/>
            </w:tcBorders>
          </w:tcPr>
          <w:p w14:paraId="284FA3D8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55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4D63D9" w14:textId="7404EB16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Numbers of culture-confirmed TB cases with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E6B97BE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color w:val="000000" w:themeColor="text1"/>
              </w:rPr>
            </w:pPr>
          </w:p>
        </w:tc>
      </w:tr>
      <w:tr w:rsidR="004765FE" w:rsidRPr="004765FE" w14:paraId="31C556A7" w14:textId="30A941CB" w:rsidTr="00216073">
        <w:tc>
          <w:tcPr>
            <w:tcW w:w="1524" w:type="dxa"/>
            <w:tcBorders>
              <w:bottom w:val="single" w:sz="4" w:space="0" w:color="auto"/>
            </w:tcBorders>
          </w:tcPr>
          <w:p w14:paraId="0EA9FBA2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Gender of patient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A27311F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known drug susceptibility test results for INH/RFP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C943FBD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MDR isola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5E0875" w14:textId="261803EB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INH-resistant and RFP-susceptible isolat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773F55" w14:textId="2B278ACD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INH-susceptible and RFP-resistant isolat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84DE6A1" w14:textId="10D1213B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color w:val="000000" w:themeColor="text1"/>
              </w:rPr>
            </w:pPr>
            <w:r w:rsidRPr="004765FE">
              <w:rPr>
                <w:rFonts w:ascii="Tahoma" w:hAnsi="Tahoma" w:cs="Tahoma" w:hint="eastAsia"/>
                <w:color w:val="000000" w:themeColor="text1"/>
              </w:rPr>
              <w:t>Total</w:t>
            </w:r>
            <w:r w:rsidR="00AD3913" w:rsidRPr="004765FE">
              <w:rPr>
                <w:rFonts w:ascii="Tahoma" w:hAnsi="Tahoma" w:cs="Tahoma" w:hint="eastAsia"/>
                <w:color w:val="000000" w:themeColor="text1"/>
              </w:rPr>
              <w:t xml:space="preserve"> </w:t>
            </w:r>
            <w:r w:rsidR="00AD3913" w:rsidRPr="004765FE">
              <w:rPr>
                <w:rFonts w:ascii="Tahoma" w:hAnsi="Tahoma" w:cs="Tahoma"/>
                <w:color w:val="000000" w:themeColor="text1"/>
              </w:rPr>
              <w:t>of IN</w:t>
            </w:r>
            <w:r w:rsidR="008C6110" w:rsidRPr="004765FE">
              <w:rPr>
                <w:rFonts w:ascii="Tahoma" w:hAnsi="Tahoma" w:cs="Tahoma"/>
                <w:color w:val="000000" w:themeColor="text1"/>
              </w:rPr>
              <w:t>H</w:t>
            </w:r>
            <w:r w:rsidR="00AD3913" w:rsidRPr="004765FE">
              <w:rPr>
                <w:rFonts w:ascii="Tahoma" w:hAnsi="Tahoma" w:cs="Tahoma"/>
                <w:color w:val="000000" w:themeColor="text1"/>
              </w:rPr>
              <w:t>- and/or RIF- resistant isolates</w:t>
            </w:r>
          </w:p>
        </w:tc>
      </w:tr>
      <w:tr w:rsidR="004765FE" w:rsidRPr="004765FE" w14:paraId="58F67EBE" w14:textId="0F959F2F" w:rsidTr="00216073">
        <w:tc>
          <w:tcPr>
            <w:tcW w:w="1524" w:type="dxa"/>
            <w:tcBorders>
              <w:top w:val="single" w:sz="4" w:space="0" w:color="auto"/>
            </w:tcBorders>
          </w:tcPr>
          <w:p w14:paraId="7A9A1609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Male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44C6184" w14:textId="43E19ADD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9</w:t>
            </w:r>
            <w:r w:rsidR="008C6110"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,</w:t>
            </w: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804 (63.8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145BD61" w14:textId="067CFB8B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59 (0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7EDD18" w14:textId="532DAF92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442 (2.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F4DE06" w14:textId="1D730F73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32 (0.2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A0888BD" w14:textId="2C2F577E" w:rsidR="00216073" w:rsidRPr="004765FE" w:rsidRDefault="00216073" w:rsidP="00B7114A">
            <w:pPr>
              <w:spacing w:line="360" w:lineRule="exact"/>
              <w:jc w:val="right"/>
              <w:rPr>
                <w:rFonts w:ascii="Tahoma" w:eastAsia="游ゴシック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533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（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3.5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）</w:t>
            </w:r>
          </w:p>
        </w:tc>
      </w:tr>
      <w:tr w:rsidR="004765FE" w:rsidRPr="004765FE" w14:paraId="6ACC6E80" w14:textId="3472C37B" w:rsidTr="00216073">
        <w:tc>
          <w:tcPr>
            <w:tcW w:w="1524" w:type="dxa"/>
            <w:tcBorders>
              <w:bottom w:val="dashed" w:sz="4" w:space="0" w:color="auto"/>
            </w:tcBorders>
          </w:tcPr>
          <w:p w14:paraId="036934E4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Female</w:t>
            </w:r>
          </w:p>
        </w:tc>
        <w:tc>
          <w:tcPr>
            <w:tcW w:w="1512" w:type="dxa"/>
            <w:tcBorders>
              <w:bottom w:val="dashed" w:sz="4" w:space="0" w:color="auto"/>
            </w:tcBorders>
            <w:vAlign w:val="center"/>
          </w:tcPr>
          <w:p w14:paraId="761EB796" w14:textId="40FEDA2A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5</w:t>
            </w:r>
            <w:r w:rsidR="008C6110"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,</w:t>
            </w: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558 (36.2)</w:t>
            </w:r>
          </w:p>
        </w:tc>
        <w:tc>
          <w:tcPr>
            <w:tcW w:w="1075" w:type="dxa"/>
            <w:tcBorders>
              <w:bottom w:val="dashed" w:sz="4" w:space="0" w:color="auto"/>
            </w:tcBorders>
            <w:vAlign w:val="center"/>
          </w:tcPr>
          <w:p w14:paraId="1375EE81" w14:textId="03CAB46E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38 (0.2)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vAlign w:val="center"/>
          </w:tcPr>
          <w:p w14:paraId="2E4B8BD4" w14:textId="76D103C2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202 (1.</w:t>
            </w:r>
            <w:r w:rsidR="003A7B86"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3</w:t>
            </w: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bottom w:val="dashed" w:sz="4" w:space="0" w:color="auto"/>
            </w:tcBorders>
            <w:vAlign w:val="center"/>
          </w:tcPr>
          <w:p w14:paraId="23400A00" w14:textId="622469E5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22 (0.1)</w:t>
            </w:r>
          </w:p>
        </w:tc>
        <w:tc>
          <w:tcPr>
            <w:tcW w:w="1416" w:type="dxa"/>
            <w:tcBorders>
              <w:bottom w:val="dashed" w:sz="4" w:space="0" w:color="auto"/>
            </w:tcBorders>
          </w:tcPr>
          <w:p w14:paraId="31C2133C" w14:textId="1C982F3E" w:rsidR="00216073" w:rsidRPr="004765FE" w:rsidRDefault="00216073" w:rsidP="00B7114A">
            <w:pPr>
              <w:spacing w:line="360" w:lineRule="exact"/>
              <w:jc w:val="right"/>
              <w:rPr>
                <w:rFonts w:ascii="Tahoma" w:eastAsia="游ゴシック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262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（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1.7</w:t>
            </w: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）</w:t>
            </w:r>
          </w:p>
        </w:tc>
      </w:tr>
      <w:tr w:rsidR="004765FE" w:rsidRPr="004765FE" w14:paraId="54AF34BF" w14:textId="7D68BE8F" w:rsidTr="00216073">
        <w:tc>
          <w:tcPr>
            <w:tcW w:w="1524" w:type="dxa"/>
            <w:tcBorders>
              <w:top w:val="dashed" w:sz="4" w:space="0" w:color="auto"/>
              <w:bottom w:val="single" w:sz="4" w:space="0" w:color="auto"/>
            </w:tcBorders>
          </w:tcPr>
          <w:p w14:paraId="3FB80FCC" w14:textId="77777777" w:rsidR="00216073" w:rsidRPr="004765FE" w:rsidRDefault="00216073" w:rsidP="00B7114A">
            <w:pPr>
              <w:spacing w:line="360" w:lineRule="exact"/>
              <w:jc w:val="lef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hAnsi="Tahoma" w:cs="Tahoma"/>
                <w:color w:val="000000" w:themeColor="text1"/>
              </w:rPr>
              <w:t>Total</w:t>
            </w:r>
          </w:p>
        </w:tc>
        <w:tc>
          <w:tcPr>
            <w:tcW w:w="151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342E326" w14:textId="0C045AD9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15</w:t>
            </w:r>
            <w:r w:rsidR="008C6110"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,</w:t>
            </w: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362 (100)</w:t>
            </w:r>
          </w:p>
        </w:tc>
        <w:tc>
          <w:tcPr>
            <w:tcW w:w="1075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810DAB6" w14:textId="12788487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97 (0.6)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9A32A8C" w14:textId="354AE369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644 (4.</w:t>
            </w:r>
            <w:r w:rsidR="003A7B86"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1</w:t>
            </w: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3A3F9B3" w14:textId="29FF5C18" w:rsidR="00216073" w:rsidRPr="004765FE" w:rsidRDefault="00216073" w:rsidP="00B7114A">
            <w:pPr>
              <w:spacing w:line="360" w:lineRule="exact"/>
              <w:jc w:val="right"/>
              <w:rPr>
                <w:rFonts w:ascii="Tahoma" w:hAnsi="Tahoma" w:cs="Tahoma"/>
                <w:b/>
                <w:bCs/>
                <w:color w:val="000000" w:themeColor="text1"/>
                <w:kern w:val="0"/>
                <w:szCs w:val="24"/>
              </w:rPr>
            </w:pPr>
            <w:r w:rsidRPr="004765FE">
              <w:rPr>
                <w:rFonts w:ascii="Tahoma" w:eastAsia="游ゴシック" w:hAnsi="Tahoma" w:cs="Tahoma"/>
                <w:color w:val="000000" w:themeColor="text1"/>
                <w:sz w:val="22"/>
              </w:rPr>
              <w:t>54 (0.3)</w:t>
            </w:r>
          </w:p>
        </w:tc>
        <w:tc>
          <w:tcPr>
            <w:tcW w:w="1416" w:type="dxa"/>
            <w:tcBorders>
              <w:top w:val="dashed" w:sz="4" w:space="0" w:color="auto"/>
              <w:bottom w:val="single" w:sz="4" w:space="0" w:color="auto"/>
            </w:tcBorders>
          </w:tcPr>
          <w:p w14:paraId="36636504" w14:textId="438177D2" w:rsidR="00216073" w:rsidRPr="004765FE" w:rsidRDefault="00216073" w:rsidP="00B7114A">
            <w:pPr>
              <w:spacing w:line="360" w:lineRule="exact"/>
              <w:jc w:val="right"/>
              <w:rPr>
                <w:rFonts w:ascii="Tahoma" w:eastAsia="游ゴシック" w:hAnsi="Tahoma" w:cs="Tahoma"/>
                <w:color w:val="000000" w:themeColor="text1"/>
                <w:sz w:val="22"/>
              </w:rPr>
            </w:pPr>
            <w:r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795</w:t>
            </w:r>
            <w:r w:rsidR="001B6535"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（</w:t>
            </w:r>
            <w:r w:rsidR="001B6535"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5.2</w:t>
            </w:r>
            <w:r w:rsidR="001B6535" w:rsidRPr="004765FE">
              <w:rPr>
                <w:rFonts w:ascii="Tahoma" w:eastAsia="游ゴシック" w:hAnsi="Tahoma" w:cs="Tahoma" w:hint="eastAsia"/>
                <w:color w:val="000000" w:themeColor="text1"/>
                <w:sz w:val="22"/>
              </w:rPr>
              <w:t>）</w:t>
            </w:r>
          </w:p>
        </w:tc>
      </w:tr>
    </w:tbl>
    <w:p w14:paraId="608772BA" w14:textId="61F774D1" w:rsidR="00153206" w:rsidRPr="004765FE" w:rsidRDefault="00153206" w:rsidP="00B7114A">
      <w:pPr>
        <w:spacing w:line="360" w:lineRule="exact"/>
        <w:rPr>
          <w:rFonts w:ascii="Tahoma" w:hAnsi="Tahoma" w:cs="Tahoma"/>
          <w:color w:val="000000" w:themeColor="text1"/>
        </w:rPr>
      </w:pPr>
      <w:r w:rsidRPr="004765FE">
        <w:rPr>
          <w:rFonts w:ascii="Tahoma" w:hAnsi="Tahoma" w:cs="Tahoma"/>
          <w:color w:val="000000" w:themeColor="text1"/>
          <w:vertAlign w:val="superscript"/>
        </w:rPr>
        <w:t>a</w:t>
      </w:r>
      <w:r w:rsidR="00CD1A3D" w:rsidRPr="004765FE">
        <w:rPr>
          <w:rFonts w:ascii="Tahoma" w:hAnsi="Tahoma" w:cs="Tahoma"/>
          <w:color w:val="000000" w:themeColor="text1"/>
          <w:vertAlign w:val="superscript"/>
        </w:rPr>
        <w:t xml:space="preserve"> </w:t>
      </w:r>
      <w:r w:rsidRPr="004765FE">
        <w:rPr>
          <w:rFonts w:ascii="Tahoma" w:hAnsi="Tahoma" w:cs="Tahoma"/>
          <w:color w:val="000000" w:themeColor="text1"/>
        </w:rPr>
        <w:t>Data were calculated from Annual Reports 2015 and 2016 published by the Tuberculosis Surveillance Center Japan (</w:t>
      </w:r>
      <w:hyperlink r:id="rId7" w:history="1">
        <w:r w:rsidR="00CD1A3D" w:rsidRPr="004765FE">
          <w:rPr>
            <w:rStyle w:val="a8"/>
            <w:rFonts w:ascii="Tahoma" w:hAnsi="Tahoma" w:cs="Tahoma"/>
            <w:color w:val="000000" w:themeColor="text1"/>
          </w:rPr>
          <w:t>http://www.jata.or.jp/rit/ekigaku/en</w:t>
        </w:r>
      </w:hyperlink>
    </w:p>
    <w:p w14:paraId="741870C8" w14:textId="342FB61F" w:rsidR="00A44E1F" w:rsidRPr="00BD6B70" w:rsidRDefault="00CD1A3D" w:rsidP="00980EF7">
      <w:pPr>
        <w:jc w:val="left"/>
        <w:rPr>
          <w:rFonts w:ascii="Tahoma" w:hAnsi="Tahoma" w:cs="Tahoma" w:hint="eastAsia"/>
          <w:color w:val="000000" w:themeColor="text1"/>
          <w:kern w:val="0"/>
          <w:szCs w:val="24"/>
        </w:rPr>
      </w:pPr>
      <w:r w:rsidRPr="004765FE">
        <w:rPr>
          <w:rFonts w:ascii="Tahoma" w:hAnsi="Tahoma" w:cs="Tahoma"/>
          <w:color w:val="000000" w:themeColor="text1"/>
          <w:szCs w:val="24"/>
          <w:vertAlign w:val="superscript"/>
        </w:rPr>
        <w:t xml:space="preserve">b </w:t>
      </w:r>
      <w:r w:rsidRPr="004765FE">
        <w:rPr>
          <w:rFonts w:ascii="Tahoma" w:hAnsi="Tahoma" w:cs="Tahoma"/>
          <w:color w:val="000000" w:themeColor="text1"/>
          <w:szCs w:val="24"/>
        </w:rPr>
        <w:t>Values are numbers of patients (% of a numbers of patients)</w:t>
      </w:r>
      <w:bookmarkEnd w:id="0"/>
    </w:p>
    <w:sectPr w:rsidR="00A44E1F" w:rsidRPr="00BD6B70" w:rsidSect="009475F9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9B474E" w14:textId="77777777" w:rsidR="00D7442C" w:rsidRDefault="00D7442C" w:rsidP="00C0240C">
      <w:r>
        <w:separator/>
      </w:r>
    </w:p>
  </w:endnote>
  <w:endnote w:type="continuationSeparator" w:id="0">
    <w:p w14:paraId="7E5A6FDE" w14:textId="77777777" w:rsidR="00D7442C" w:rsidRDefault="00D7442C" w:rsidP="00C0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190025"/>
      <w:docPartObj>
        <w:docPartGallery w:val="Page Numbers (Bottom of Page)"/>
        <w:docPartUnique/>
      </w:docPartObj>
    </w:sdtPr>
    <w:sdtEndPr/>
    <w:sdtContent>
      <w:p w14:paraId="07EB33F4" w14:textId="77777777" w:rsidR="00153206" w:rsidRDefault="00153206" w:rsidP="005B78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72D70" w14:textId="77777777" w:rsidR="00D7442C" w:rsidRDefault="00D7442C" w:rsidP="00C0240C">
      <w:r>
        <w:separator/>
      </w:r>
    </w:p>
  </w:footnote>
  <w:footnote w:type="continuationSeparator" w:id="0">
    <w:p w14:paraId="4A3F9E1D" w14:textId="77777777" w:rsidR="00D7442C" w:rsidRDefault="00D7442C" w:rsidP="00C02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132600"/>
    <w:multiLevelType w:val="hybridMultilevel"/>
    <w:tmpl w:val="C980E3F4"/>
    <w:lvl w:ilvl="0" w:tplc="4260E7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89"/>
  <w:drawingGridVerticalSpacing w:val="53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0C"/>
    <w:rsid w:val="000735CE"/>
    <w:rsid w:val="000C78DC"/>
    <w:rsid w:val="001111F7"/>
    <w:rsid w:val="00153206"/>
    <w:rsid w:val="001534D5"/>
    <w:rsid w:val="001633CC"/>
    <w:rsid w:val="001B6535"/>
    <w:rsid w:val="001D590A"/>
    <w:rsid w:val="001E17F9"/>
    <w:rsid w:val="00216073"/>
    <w:rsid w:val="00220EAA"/>
    <w:rsid w:val="002224AF"/>
    <w:rsid w:val="00246A99"/>
    <w:rsid w:val="00267A8F"/>
    <w:rsid w:val="002D51C3"/>
    <w:rsid w:val="00316FA4"/>
    <w:rsid w:val="0032780B"/>
    <w:rsid w:val="003309C1"/>
    <w:rsid w:val="003561DE"/>
    <w:rsid w:val="00373F86"/>
    <w:rsid w:val="003A7B86"/>
    <w:rsid w:val="003F71A8"/>
    <w:rsid w:val="00437A9A"/>
    <w:rsid w:val="004765FE"/>
    <w:rsid w:val="00485408"/>
    <w:rsid w:val="004958E5"/>
    <w:rsid w:val="004C095A"/>
    <w:rsid w:val="005440CD"/>
    <w:rsid w:val="0056147E"/>
    <w:rsid w:val="00576AD3"/>
    <w:rsid w:val="00583EDF"/>
    <w:rsid w:val="00596F2C"/>
    <w:rsid w:val="005E2B22"/>
    <w:rsid w:val="005F5099"/>
    <w:rsid w:val="00681F09"/>
    <w:rsid w:val="0070327D"/>
    <w:rsid w:val="00711934"/>
    <w:rsid w:val="00740F47"/>
    <w:rsid w:val="00757CB2"/>
    <w:rsid w:val="00766E3A"/>
    <w:rsid w:val="007D61A3"/>
    <w:rsid w:val="00830B50"/>
    <w:rsid w:val="00830E4F"/>
    <w:rsid w:val="008C6110"/>
    <w:rsid w:val="008D5527"/>
    <w:rsid w:val="009475F9"/>
    <w:rsid w:val="00980EF7"/>
    <w:rsid w:val="009937B8"/>
    <w:rsid w:val="00997576"/>
    <w:rsid w:val="009C0760"/>
    <w:rsid w:val="009D0466"/>
    <w:rsid w:val="00A42F13"/>
    <w:rsid w:val="00A44E1F"/>
    <w:rsid w:val="00AC58AF"/>
    <w:rsid w:val="00AD3913"/>
    <w:rsid w:val="00B04C72"/>
    <w:rsid w:val="00B3135A"/>
    <w:rsid w:val="00B7114A"/>
    <w:rsid w:val="00B75E7F"/>
    <w:rsid w:val="00BC386B"/>
    <w:rsid w:val="00BD6B70"/>
    <w:rsid w:val="00C0240C"/>
    <w:rsid w:val="00C20F49"/>
    <w:rsid w:val="00C21F67"/>
    <w:rsid w:val="00CA6BAE"/>
    <w:rsid w:val="00CC00EE"/>
    <w:rsid w:val="00CD1A3D"/>
    <w:rsid w:val="00D16FE2"/>
    <w:rsid w:val="00D7442C"/>
    <w:rsid w:val="00DA1E27"/>
    <w:rsid w:val="00DC3734"/>
    <w:rsid w:val="00E000E7"/>
    <w:rsid w:val="00E00260"/>
    <w:rsid w:val="00E07727"/>
    <w:rsid w:val="00E3449B"/>
    <w:rsid w:val="00EB5F2E"/>
    <w:rsid w:val="00F83254"/>
    <w:rsid w:val="00FB294B"/>
    <w:rsid w:val="00FC06D9"/>
    <w:rsid w:val="00FE4A4B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D4C2B4"/>
  <w15:chartTrackingRefBased/>
  <w15:docId w15:val="{649E0371-A6BB-4B18-80A9-7101C3DE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4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240C"/>
  </w:style>
  <w:style w:type="paragraph" w:styleId="a5">
    <w:name w:val="footer"/>
    <w:basedOn w:val="a"/>
    <w:link w:val="a6"/>
    <w:uiPriority w:val="99"/>
    <w:unhideWhenUsed/>
    <w:rsid w:val="00C024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240C"/>
  </w:style>
  <w:style w:type="table" w:styleId="a7">
    <w:name w:val="Table Grid"/>
    <w:basedOn w:val="a1"/>
    <w:uiPriority w:val="59"/>
    <w:rsid w:val="00C0240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rsid w:val="001633CC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D16FE2"/>
    <w:pPr>
      <w:ind w:leftChars="400" w:left="840"/>
    </w:pPr>
  </w:style>
  <w:style w:type="character" w:styleId="aa">
    <w:name w:val="line number"/>
    <w:basedOn w:val="a0"/>
    <w:uiPriority w:val="99"/>
    <w:semiHidden/>
    <w:unhideWhenUsed/>
    <w:rsid w:val="00153206"/>
  </w:style>
  <w:style w:type="character" w:styleId="ab">
    <w:name w:val="Unresolved Mention"/>
    <w:basedOn w:val="a0"/>
    <w:uiPriority w:val="99"/>
    <w:semiHidden/>
    <w:unhideWhenUsed/>
    <w:rsid w:val="00CD1A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jata.or.jp/rit/ekigaku/e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切替 富美子</dc:creator>
  <cp:keywords/>
  <dc:description/>
  <cp:lastModifiedBy>照雄</cp:lastModifiedBy>
  <cp:revision>2</cp:revision>
  <cp:lastPrinted>2021-03-15T07:36:00Z</cp:lastPrinted>
  <dcterms:created xsi:type="dcterms:W3CDTF">2021-04-06T02:00:00Z</dcterms:created>
  <dcterms:modified xsi:type="dcterms:W3CDTF">2021-04-06T02:00:00Z</dcterms:modified>
</cp:coreProperties>
</file>